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3FC" w:rsidRDefault="003F13FC" w:rsidP="003F13FC">
      <w:pPr>
        <w:spacing w:line="480" w:lineRule="auto"/>
      </w:pPr>
      <w:r>
        <w:t>Additional file 1</w:t>
      </w:r>
    </w:p>
    <w:tbl>
      <w:tblPr>
        <w:tblW w:w="1515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3"/>
        <w:gridCol w:w="2827"/>
        <w:gridCol w:w="907"/>
        <w:gridCol w:w="86"/>
        <w:gridCol w:w="938"/>
        <w:gridCol w:w="2743"/>
        <w:gridCol w:w="55"/>
        <w:gridCol w:w="31"/>
        <w:gridCol w:w="2743"/>
        <w:gridCol w:w="55"/>
        <w:gridCol w:w="31"/>
        <w:gridCol w:w="906"/>
        <w:gridCol w:w="55"/>
        <w:gridCol w:w="31"/>
        <w:gridCol w:w="825"/>
        <w:gridCol w:w="8"/>
        <w:gridCol w:w="43"/>
        <w:gridCol w:w="45"/>
      </w:tblGrid>
      <w:tr w:rsidR="003F13FC" w:rsidTr="00FB0E0A">
        <w:trPr>
          <w:gridAfter w:val="2"/>
          <w:wAfter w:w="88" w:type="dxa"/>
          <w:trHeight w:val="255"/>
        </w:trPr>
        <w:tc>
          <w:tcPr>
            <w:tcW w:w="15064" w:type="dxa"/>
            <w:gridSpan w:val="16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noWrap/>
          </w:tcPr>
          <w:p w:rsidR="003F13FC" w:rsidRDefault="003F13FC" w:rsidP="002E71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Registration</w:t>
            </w:r>
          </w:p>
        </w:tc>
      </w:tr>
      <w:tr w:rsidR="003F13FC" w:rsidTr="00FB0E0A">
        <w:trPr>
          <w:gridAfter w:val="2"/>
          <w:wAfter w:w="88" w:type="dxa"/>
          <w:trHeight w:val="255"/>
        </w:trPr>
        <w:tc>
          <w:tcPr>
            <w:tcW w:w="758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Cross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Sectional</w:t>
            </w:r>
            <w:proofErr w:type="spellEnd"/>
          </w:p>
        </w:tc>
        <w:tc>
          <w:tcPr>
            <w:tcW w:w="7483" w:type="dxa"/>
            <w:gridSpan w:val="11"/>
            <w:tcBorders>
              <w:top w:val="single" w:sz="4" w:space="0" w:color="auto"/>
              <w:left w:val="single" w:sz="4" w:space="0" w:color="auto"/>
            </w:tcBorders>
          </w:tcPr>
          <w:p w:rsidR="003F13FC" w:rsidRDefault="003F13FC" w:rsidP="002E71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Cohort</w:t>
            </w:r>
            <w:proofErr w:type="spellEnd"/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565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Estimat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br/>
              <w:t>(CI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5627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Estimat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br/>
              <w:t>(CI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tercept</w:t>
            </w:r>
            <w:proofErr w:type="spellEnd"/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before="60"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860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6512--0.0702)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before="60" w:after="6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28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tercept</w:t>
            </w:r>
            <w:proofErr w:type="spellEnd"/>
          </w:p>
        </w:tc>
        <w:tc>
          <w:tcPr>
            <w:tcW w:w="2829" w:type="dxa"/>
            <w:gridSpan w:val="3"/>
            <w:tcBorders>
              <w:top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074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5.0203-7.1685)</w:t>
            </w:r>
          </w:p>
        </w:tc>
        <w:tc>
          <w:tcPr>
            <w:tcW w:w="911" w:type="dxa"/>
            <w:gridSpan w:val="3"/>
            <w:tcBorders>
              <w:top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7297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104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6318--0.5774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0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01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4907-1.093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559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KiGG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6-9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KiGG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8-31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0-13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100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2674-0.0665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384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0-13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3.670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0.3219-2.980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793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4-1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224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3985--0.0508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13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4-1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3.789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0.4326-2.853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634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SMIN - Educational groups (maximum of parents in the household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Intermediat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SMIN - Educational groups (maximum of parents in the household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Intermediat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06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329-0.2465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34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94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088-0.4809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9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26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5581--0.0949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57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275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5519-0.001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508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etanus: Booster vaccination by the end of the 7th year of lif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No booster vaccination until the end of the 7th year of life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of biological mother at birth (categorical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U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2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ooster vaccination until the end of the 7th year of life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283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5447--0.0227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32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35+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04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138-0.6232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607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Tetanus vaccination status at the time of examinatio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, but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ufficiently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30-3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60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368-0.557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860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ufficient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vaccinated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575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492-1.0017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82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25-29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09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2033-0.4225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924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ver had measles (self-reported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v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besit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ctor'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agnosi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794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2556--0.3325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7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564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0234-0.1061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58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irch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olle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) (t3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ensitization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CA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a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= 0)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ather's behavior: Teaches me things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omewhat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(CA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a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&gt;=1)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45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4611-1.429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Applies little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90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971-0.4779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943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irch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olle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) (t3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ensitiz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X Gend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Yes (CAP class &gt;=1) X mal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824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4742--0.175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28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pplies completely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23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4154-0.0505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23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articipation in the mental health module (Bella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oes not apply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911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4224-0.4009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5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800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3225-1.2784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Nutriti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estionnaire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defined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83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1798-0.7477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30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388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807-1.9698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01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oreign nationality (according to the residents' registration office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n-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oreigner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bedient/does what is asked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oreigner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633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0209--0.2453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4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50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775-0.9285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205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articipation in the motoric module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oM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finite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30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478-0.5135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4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717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(0.4324-1.0022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&lt;0.000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Paren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sidenc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tatus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ermanent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defined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542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8344--0.2509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Germa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EU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itize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49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514-0.7505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875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Participation in th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oM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module X Gend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defin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X mal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97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584-0.8542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874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Temporar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119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2.4471-0.2076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982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 X male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59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3819-0.500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7919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Pr="00EA1F09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de-DE"/>
              </w:rPr>
            </w:pPr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Participation in 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</w:t>
            </w:r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toric modu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oM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articipation in the environmental module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Ger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579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256-0.903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5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0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503-0.559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189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defined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74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42-0.591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891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of biological mother at birth (categorical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U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t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2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resumed highest educational level of your child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iddle school diploma (MSA), secondary school certificate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35+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44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937-0.594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7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bitur, general higher education entrance qualification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28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284-0.528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3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30-34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69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623-0.401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516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Vocational Abitur, specialized higher education entrance qualification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69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1182-0.4564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487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25-29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03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1371-0.3443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988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condary school diploma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162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7078-0.6168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01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moking yes/no (mother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Rubella: first vaccination by the end of the 24th month of life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No vaccination by the end of the 2nd year of life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174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345--0.0044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443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irst vaccination by the end of the 2nd year of life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643-0.6757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13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onthly household net income (categorical) (imputed) [€]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391 (0.01-0.0682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84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DQ Peer problems, international standardization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conspicuou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11" w:type="dxa"/>
            <w:gridSpan w:val="3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cip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typ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Examination and Survey 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nspicuou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52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(0.1633-0.7422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0.0022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urvey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501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9465--0.056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272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orderline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81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1128-0.4755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267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SDQ externalizing problems - Cutoff 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Pr="00EA1F09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EA1F09">
              <w:rPr>
                <w:sz w:val="20"/>
                <w:szCs w:val="20"/>
                <w:lang w:val="de-DE"/>
              </w:rPr>
              <w:t>Züricher Kurzfragebogen zum Erziehungsverhalten (</w:t>
            </w:r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ZKE) </w:t>
            </w:r>
            <w:proofErr w:type="spellStart"/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ubscale</w:t>
            </w:r>
            <w:proofErr w:type="spellEnd"/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: Rules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052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867-0.0176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31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392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6245--0.161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Pr="00EA1F09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Nutrition </w:t>
            </w:r>
            <w:proofErr w:type="spellStart"/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estionnaire</w:t>
            </w:r>
            <w:proofErr w:type="spellEnd"/>
            <w:r w:rsidRPr="00EA1F09"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X Gender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127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9367-0.3177)</w:t>
            </w: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64</w:t>
            </w: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ften unhappy/depressed/cries frequently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finite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5843 (0.0747-1.0939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246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-0.1407 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342-0.0606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706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asi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strac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attentive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9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595-0.4364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&lt;0.0001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finite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0.0079 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2364-0.2522)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9493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ntact with farm or stable animals at ages 0-6 year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07" w:type="dxa"/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1024" w:type="dxa"/>
            <w:gridSpan w:val="2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43" w:type="dxa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3"/>
          <w:wAfter w:w="96" w:type="dxa"/>
          <w:trHeight w:val="255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-0.2295 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3851--0.0739)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0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br/>
            </w:r>
          </w:p>
        </w:tc>
        <w:tc>
          <w:tcPr>
            <w:tcW w:w="2743" w:type="dxa"/>
            <w:tcBorders>
              <w:left w:val="single" w:sz="4" w:space="0" w:color="auto"/>
              <w:bottom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  <w:tcBorders>
              <w:bottom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11" w:type="dxa"/>
            <w:gridSpan w:val="3"/>
            <w:tcBorders>
              <w:bottom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F13FC" w:rsidTr="00FB0E0A">
        <w:trPr>
          <w:gridAfter w:val="2"/>
          <w:wAfter w:w="88" w:type="dxa"/>
          <w:trHeight w:val="255"/>
        </w:trPr>
        <w:tc>
          <w:tcPr>
            <w:tcW w:w="1506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F13FC" w:rsidRDefault="003F13FC" w:rsidP="002E71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articipation</w:t>
            </w:r>
            <w:proofErr w:type="spellEnd"/>
          </w:p>
        </w:tc>
      </w:tr>
      <w:tr w:rsidR="003F13FC" w:rsidTr="00FB0E0A">
        <w:trPr>
          <w:gridAfter w:val="2"/>
          <w:wAfter w:w="88" w:type="dxa"/>
          <w:trHeight w:val="255"/>
        </w:trPr>
        <w:tc>
          <w:tcPr>
            <w:tcW w:w="75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Cross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Sectional</w:t>
            </w:r>
            <w:bookmarkStart w:id="0" w:name="_GoBack"/>
            <w:bookmarkEnd w:id="0"/>
            <w:proofErr w:type="spellEnd"/>
          </w:p>
        </w:tc>
        <w:tc>
          <w:tcPr>
            <w:tcW w:w="748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13FC" w:rsidRDefault="003F13FC" w:rsidP="002E712B">
            <w:pPr>
              <w:spacing w:before="60" w:after="6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Cohort</w:t>
            </w:r>
            <w:proofErr w:type="spellEnd"/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5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lastRenderedPageBreak/>
              <w:t>Paramet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Estimat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br/>
              <w:t>(CI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  <w:tc>
          <w:tcPr>
            <w:tcW w:w="56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arameter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Estimat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br/>
              <w:t>(CI)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0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3FC" w:rsidRDefault="003F13FC" w:rsidP="002E71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de-DE" w:eastAsia="de-DE"/>
              </w:rPr>
              <w:t>value</w:t>
            </w:r>
            <w:proofErr w:type="spellEnd"/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tercept</w:t>
            </w:r>
            <w:proofErr w:type="spellEnd"/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before="60"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7.849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9908-17.6891)</w:t>
            </w:r>
          </w:p>
        </w:tc>
        <w:tc>
          <w:tcPr>
            <w:tcW w:w="93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before="60"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1179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ntercept</w:t>
            </w:r>
            <w:proofErr w:type="spellEnd"/>
          </w:p>
        </w:tc>
        <w:tc>
          <w:tcPr>
            <w:tcW w:w="2829" w:type="dxa"/>
            <w:gridSpan w:val="3"/>
            <w:tcBorders>
              <w:top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:rsidR="003F13FC" w:rsidRDefault="003F13FC" w:rsidP="002E712B">
            <w:pPr>
              <w:spacing w:before="60"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561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3841-1.5063)</w:t>
            </w:r>
          </w:p>
        </w:tc>
        <w:tc>
          <w:tcPr>
            <w:tcW w:w="907" w:type="dxa"/>
            <w:gridSpan w:val="4"/>
            <w:tcBorders>
              <w:top w:val="single" w:sz="4" w:space="0" w:color="auto"/>
            </w:tcBorders>
          </w:tcPr>
          <w:p w:rsidR="003F13FC" w:rsidRDefault="003F13FC" w:rsidP="002E712B">
            <w:pPr>
              <w:spacing w:before="60"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2445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ender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383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6462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br/>
              <w:t>-0.121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41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7203</w:t>
            </w:r>
          </w:p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1.006-0.4345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&lt;.0001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KiGG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6-9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KiGG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g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8-31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4-1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61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1962-0.9198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2037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0-13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1.2558</w:t>
            </w:r>
          </w:p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3.4971-0.9855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272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0-13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74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1714-0.7212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2273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4-1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6196</w:t>
            </w:r>
          </w:p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2.8846-1.6454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5917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SMIN - Educational groups (maximum of parents in the household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Intermediat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ASMIN - Educational groups (maximum of parents in the household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Intermediat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2.453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9425-3.9654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15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3275</w:t>
            </w:r>
          </w:p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9253-0.2704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2828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295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655-0.6561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1087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1526</w:t>
            </w:r>
          </w:p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2759-0.5811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4849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t least one Meningococcal C vaccinatio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vaccinate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llergies: Biological parents (self-report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Vaccinated (at least one vaccination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629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873-1.1717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229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45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0.1619-0.7441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23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 xml:space="preserve">Bronchi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sthm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br/>
              <w:t xml:space="preserve">(12-month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revalenc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irch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e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v 1; t215; PR-10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combinan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ensitization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CA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a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= 0)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865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4716-0.259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51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(CA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a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&gt;=1)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1.455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0.6951-2.2155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02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General health statu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br/>
              <w:t>(in 3 categories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Very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oo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nstant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idgety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Goo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45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166-0.7253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18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70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0.3481-1.1925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04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verage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o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ver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oo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191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8535-0.469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5699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finite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0.30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1.1126-0.5027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459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verweight (&gt;P90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Contact with farm or stable animals at ages 0-6 years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554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1716-0.0634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786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0.396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0.7508-0.0414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287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ersonal belongings of the child: Laptop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fficult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: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Impairmen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with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riends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fficult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978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935--0.0221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449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ear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845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1.1092-2.8007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3963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ske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7.152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7.3132-3.00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1676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ard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35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1.1024-2.5738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4326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Person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elonging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: PC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t at all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0.345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2.1916-1.5002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135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36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59-0.814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235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fforts for health-related activities in the environment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it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fficult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Person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elonging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: Smartphon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Very easy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666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1.3013-0.0315)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5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32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761-0.788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174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it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easy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99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1.4746-0.5234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397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DQ Inattention/Hyperactivity, international standardizatio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conspicuo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Very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ifficult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1.419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2.4099-0.4283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&lt;.0001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nspicuo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141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0879-0.8057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701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Hazelnu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f17)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ensitization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CA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a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= 0)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orderlin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57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7134-1.0288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226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(CAP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las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&gt;=1)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93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1.6518-0.2242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1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DQ Peer problems scale scor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086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143-0.186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926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fe events: Death of a close person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DQ Prosocial behavior, international standardizatio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Unconspicuo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103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2835-0.4903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6001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orderlin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438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0883-0.964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1028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fe events: Death of a close person X CASMIN - Educational groups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X 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1.900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0.7728-3.029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1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nspicuou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6152-0.8752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323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X 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0.129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0.7728-3.029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6729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Smoking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tatu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oth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fe events: Own prolonged hospital stay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ccasionally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651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2023-1.50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1346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304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2724-0.8814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3007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aily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119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0.3124-0.551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5870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fe events: Own prolonged hospital stay X CASMIN - Educational groups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X 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203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7046-1.1130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6613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tealing at home/school/elsewher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al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Yes X 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2.806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4.1996-1.4139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&lt;.0001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efinite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.249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lastRenderedPageBreak/>
              <w:t>(1.111-5.3878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lastRenderedPageBreak/>
              <w:t>0.0029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Life events: Own serious accident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1.168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4727-1.864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10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830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1.404-0.2576)</w:t>
            </w: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45</w:t>
            </w: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urgery for removal of polyp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arental behavior towards the child: Desired changes in the child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air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07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gridAfter w:val="1"/>
          <w:wAfter w:w="45" w:type="dxa"/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76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517-0.7021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231</w:t>
            </w:r>
          </w:p>
        </w:tc>
        <w:tc>
          <w:tcPr>
            <w:tcW w:w="2798" w:type="dxa"/>
            <w:gridSpan w:val="2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light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1.107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1.6816-0.5334)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07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02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Typ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cipation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Examination and Survey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mplete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1.120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2.127-0.1143)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291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Survey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31.456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8.148-54.765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82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-1.141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1.7422-0.5404)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02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Typ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Questionnaire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3-10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ross-sec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arental behavior towards the child: Encouraging after poor grades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air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21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11-17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ross-sec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2.517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4.0995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br/>
              <w:t>-0.935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18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Do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not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1.389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-0.0476-2.8265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581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Varicella: first vaccination by the end of the 24th month of lif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No vaccination by the end of the 2nd year of lif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mplete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495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0.1937-0.7974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13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irst vaccination by the end of the 2nd year of lif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6789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1842-0.173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85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Appli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light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913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0.2325-1.3501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55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Z-score for mean systolic blood pressure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KiGG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as reference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0.322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0.0826-0.562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84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ticip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type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xamination and survey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21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lastRenderedPageBreak/>
              <w:t>ISCED Educational groups (maximum of parents in the household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Higher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REF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urvey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065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3185-0.4487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392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Basic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educ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2068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9107-0.502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08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Quality of life: Physical activity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t at all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21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DQ Inattention/Hyperactivity, international standardization X gende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Borderlin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X ma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375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2.532-0.2193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197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Fair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1.000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0.1403-1.8601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226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onspicuou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X mal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414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5557-0.7269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42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A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little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3102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5847-1.2051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4967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moking status (mother) X CASMIN - Educational groups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Yes, occasionally X Basic educ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4.006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6.7454-1.2668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42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oderately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198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662-1.0593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6508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Yes, occasionally X Higher educ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1.785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6.7454-1.2668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42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Very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0.1506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7071-1.0083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7306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Yes, daily X Higher educ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3541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638-0.208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3976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Residence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statu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arents</w:t>
            </w:r>
            <w:proofErr w:type="spellEnd"/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Permanent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REF</w:t>
            </w:r>
          </w:p>
        </w:tc>
        <w:tc>
          <w:tcPr>
            <w:tcW w:w="921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Yes, daily X Basic educ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-0.7147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(-1.638-0.2086)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1292</w:t>
            </w: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Germa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EU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citizen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8714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(0.2744-1.4685)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42</w:t>
            </w: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Smoking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moth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REF</w:t>
            </w:r>
          </w:p>
        </w:tc>
        <w:tc>
          <w:tcPr>
            <w:tcW w:w="921" w:type="dxa"/>
            <w:gridSpan w:val="4"/>
            <w:vAlign w:val="center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3F13FC" w:rsidTr="00FB0E0A">
        <w:trPr>
          <w:trHeight w:val="255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829" w:type="dxa"/>
            <w:gridSpan w:val="3"/>
            <w:tcBorders>
              <w:left w:val="single" w:sz="4" w:space="0" w:color="auto"/>
            </w:tcBorders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829" w:type="dxa"/>
            <w:gridSpan w:val="3"/>
          </w:tcPr>
          <w:p w:rsidR="003F13FC" w:rsidRDefault="003F13FC" w:rsidP="002E712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992" w:type="dxa"/>
            <w:gridSpan w:val="3"/>
          </w:tcPr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-0.5585</w:t>
            </w:r>
          </w:p>
          <w:p w:rsidR="003F13FC" w:rsidRDefault="003F13FC" w:rsidP="002E712B">
            <w:pPr>
              <w:spacing w:after="0" w:line="240" w:lineRule="auto"/>
              <w:jc w:val="right"/>
              <w:rPr>
                <w:rFonts w:eastAsia="Calibri" w:cstheme="minorHAnsi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sz w:val="20"/>
                <w:szCs w:val="20"/>
                <w:lang w:val="de-DE"/>
              </w:rPr>
              <w:t>(-0.9241-0.193)</w:t>
            </w:r>
          </w:p>
        </w:tc>
        <w:tc>
          <w:tcPr>
            <w:tcW w:w="921" w:type="dxa"/>
            <w:gridSpan w:val="4"/>
          </w:tcPr>
          <w:p w:rsidR="003F13FC" w:rsidRDefault="003F13FC" w:rsidP="002E712B">
            <w:pPr>
              <w:spacing w:after="200" w:line="240" w:lineRule="auto"/>
              <w:jc w:val="right"/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de-DE"/>
              </w:rPr>
              <w:t>0.0028</w:t>
            </w:r>
          </w:p>
        </w:tc>
      </w:tr>
    </w:tbl>
    <w:p w:rsidR="003F13FC" w:rsidRDefault="003F13FC" w:rsidP="003F13FC">
      <w:r>
        <w:rPr>
          <w:vertAlign w:val="superscript"/>
        </w:rPr>
        <w:t>1</w:t>
      </w:r>
      <w:r>
        <w:t xml:space="preserve"> CI = confidence interval</w:t>
      </w:r>
    </w:p>
    <w:p w:rsidR="008A1DED" w:rsidRDefault="008A1DED"/>
    <w:sectPr w:rsidR="008A1DED" w:rsidSect="003F13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Sans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 Sans OT">
    <w:panose1 w:val="020B0504030101020104"/>
    <w:charset w:val="00"/>
    <w:family w:val="swiss"/>
    <w:pitch w:val="variable"/>
    <w:sig w:usb0="A00000EF" w:usb1="5000E05B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05EE6"/>
    <w:multiLevelType w:val="hybridMultilevel"/>
    <w:tmpl w:val="49165BE2"/>
    <w:lvl w:ilvl="0" w:tplc="57CC9B6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6D7129"/>
    <w:multiLevelType w:val="hybridMultilevel"/>
    <w:tmpl w:val="5B1CD7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7C67B5"/>
    <w:multiLevelType w:val="hybridMultilevel"/>
    <w:tmpl w:val="AB4404FA"/>
    <w:lvl w:ilvl="0" w:tplc="3732046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D3E05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3DA56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DBE30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15419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244AD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DB4A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75461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7D275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" w15:restartNumberingAfterBreak="0">
    <w:nsid w:val="1C081A82"/>
    <w:multiLevelType w:val="multilevel"/>
    <w:tmpl w:val="325EB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AB70F5"/>
    <w:multiLevelType w:val="multilevel"/>
    <w:tmpl w:val="5FE2B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2D3BA3"/>
    <w:multiLevelType w:val="hybridMultilevel"/>
    <w:tmpl w:val="16CE59B0"/>
    <w:lvl w:ilvl="0" w:tplc="428680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4A6E7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82AC3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1DABE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C8E10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E079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548DA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DFEBA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9EA2A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219165F8"/>
    <w:multiLevelType w:val="hybridMultilevel"/>
    <w:tmpl w:val="6D605E8C"/>
    <w:lvl w:ilvl="0" w:tplc="B60C97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39003C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26305B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1765A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636AF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B5E71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C3A4D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54A7E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5C63A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23BD3937"/>
    <w:multiLevelType w:val="hybridMultilevel"/>
    <w:tmpl w:val="7D98C006"/>
    <w:lvl w:ilvl="0" w:tplc="4740C4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95EB0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ED8CB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6DE8F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BFC445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FD646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38064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E56A0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1AE09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247E1E46"/>
    <w:multiLevelType w:val="multilevel"/>
    <w:tmpl w:val="0F80F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0247EF"/>
    <w:multiLevelType w:val="hybridMultilevel"/>
    <w:tmpl w:val="F1D2C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1950FD"/>
    <w:multiLevelType w:val="hybridMultilevel"/>
    <w:tmpl w:val="C22E023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0030AA"/>
    <w:multiLevelType w:val="multilevel"/>
    <w:tmpl w:val="41666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E73FF0"/>
    <w:multiLevelType w:val="hybridMultilevel"/>
    <w:tmpl w:val="56C4036E"/>
    <w:lvl w:ilvl="0" w:tplc="034E01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20AF7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41E09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ECCC4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0C706F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1FE4F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90675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3388A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B6C03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3" w15:restartNumberingAfterBreak="0">
    <w:nsid w:val="57A80690"/>
    <w:multiLevelType w:val="multilevel"/>
    <w:tmpl w:val="C2F494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B21706"/>
    <w:multiLevelType w:val="hybridMultilevel"/>
    <w:tmpl w:val="0E7ABABE"/>
    <w:lvl w:ilvl="0" w:tplc="A44434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19606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2268E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690DC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8738044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25A55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CC6144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19623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9BEBE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589C31BD"/>
    <w:multiLevelType w:val="multilevel"/>
    <w:tmpl w:val="DEDC3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EDC6A23"/>
    <w:multiLevelType w:val="hybridMultilevel"/>
    <w:tmpl w:val="0340E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5F4E71"/>
    <w:multiLevelType w:val="hybridMultilevel"/>
    <w:tmpl w:val="175C9A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F05EA7"/>
    <w:multiLevelType w:val="hybridMultilevel"/>
    <w:tmpl w:val="783AC65C"/>
    <w:lvl w:ilvl="0" w:tplc="74BCE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540E64"/>
    <w:multiLevelType w:val="hybridMultilevel"/>
    <w:tmpl w:val="A7AA9C0C"/>
    <w:lvl w:ilvl="0" w:tplc="00E228A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D72566"/>
    <w:multiLevelType w:val="multilevel"/>
    <w:tmpl w:val="04466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3C2981"/>
    <w:multiLevelType w:val="multilevel"/>
    <w:tmpl w:val="E6E68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3009B6"/>
    <w:multiLevelType w:val="hybridMultilevel"/>
    <w:tmpl w:val="9A867D98"/>
    <w:lvl w:ilvl="0" w:tplc="57CC9B6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4"/>
  </w:num>
  <w:num w:numId="4">
    <w:abstractNumId w:val="11"/>
  </w:num>
  <w:num w:numId="5">
    <w:abstractNumId w:val="15"/>
  </w:num>
  <w:num w:numId="6">
    <w:abstractNumId w:val="21"/>
  </w:num>
  <w:num w:numId="7">
    <w:abstractNumId w:val="3"/>
  </w:num>
  <w:num w:numId="8">
    <w:abstractNumId w:val="10"/>
  </w:num>
  <w:num w:numId="9">
    <w:abstractNumId w:val="9"/>
  </w:num>
  <w:num w:numId="10">
    <w:abstractNumId w:val="17"/>
  </w:num>
  <w:num w:numId="11">
    <w:abstractNumId w:val="18"/>
  </w:num>
  <w:num w:numId="12">
    <w:abstractNumId w:val="0"/>
  </w:num>
  <w:num w:numId="13">
    <w:abstractNumId w:val="22"/>
  </w:num>
  <w:num w:numId="14">
    <w:abstractNumId w:val="6"/>
  </w:num>
  <w:num w:numId="15">
    <w:abstractNumId w:val="12"/>
  </w:num>
  <w:num w:numId="16">
    <w:abstractNumId w:val="14"/>
  </w:num>
  <w:num w:numId="17">
    <w:abstractNumId w:val="2"/>
  </w:num>
  <w:num w:numId="18">
    <w:abstractNumId w:val="5"/>
  </w:num>
  <w:num w:numId="19">
    <w:abstractNumId w:val="7"/>
  </w:num>
  <w:num w:numId="20">
    <w:abstractNumId w:val="8"/>
  </w:num>
  <w:num w:numId="21">
    <w:abstractNumId w:val="20"/>
  </w:num>
  <w:num w:numId="22">
    <w:abstractNumId w:val="19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FC"/>
    <w:rsid w:val="003F13FC"/>
    <w:rsid w:val="008A1DED"/>
    <w:rsid w:val="00FB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43E7AA-EEEF-4962-94B2-A6402F90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13FC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13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3F13FC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Arial"/>
      <w:b/>
      <w:bCs/>
      <w:sz w:val="28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13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13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13F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F13FC"/>
    <w:rPr>
      <w:rFonts w:ascii="Arial" w:eastAsia="Times New Roman" w:hAnsi="Arial" w:cs="Arial"/>
      <w:b/>
      <w:bCs/>
      <w:sz w:val="28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F13FC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13FC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StandardWeb">
    <w:name w:val="Normal (Web)"/>
    <w:basedOn w:val="Standard"/>
    <w:uiPriority w:val="99"/>
    <w:unhideWhenUsed/>
    <w:rsid w:val="003F1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F13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13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13F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13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13F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1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13FC"/>
    <w:rPr>
      <w:rFonts w:ascii="Segoe UI" w:hAnsi="Segoe UI" w:cs="Segoe UI"/>
      <w:sz w:val="18"/>
      <w:szCs w:val="18"/>
      <w:lang w:val="en-GB"/>
    </w:rPr>
  </w:style>
  <w:style w:type="character" w:customStyle="1" w:styleId="hgkelc">
    <w:name w:val="hgkelc"/>
    <w:basedOn w:val="Absatz-Standardschriftart"/>
    <w:rsid w:val="003F13FC"/>
  </w:style>
  <w:style w:type="character" w:styleId="Fett">
    <w:name w:val="Strong"/>
    <w:basedOn w:val="Absatz-Standardschriftart"/>
    <w:uiPriority w:val="22"/>
    <w:qFormat/>
    <w:rsid w:val="003F13FC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3F13FC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13FC"/>
    <w:rPr>
      <w:color w:val="605E5C"/>
      <w:shd w:val="clear" w:color="auto" w:fill="E1DFDD"/>
    </w:rPr>
  </w:style>
  <w:style w:type="paragraph" w:customStyle="1" w:styleId="Default">
    <w:name w:val="Default"/>
    <w:rsid w:val="003F13FC"/>
    <w:pPr>
      <w:autoSpaceDE w:val="0"/>
      <w:autoSpaceDN w:val="0"/>
      <w:adjustRightInd w:val="0"/>
      <w:spacing w:after="0" w:line="240" w:lineRule="auto"/>
    </w:pPr>
    <w:rPr>
      <w:rFonts w:ascii="ScalaSansPro" w:hAnsi="ScalaSansPro" w:cs="ScalaSansPro"/>
      <w:color w:val="000000"/>
      <w:sz w:val="24"/>
      <w:szCs w:val="24"/>
    </w:rPr>
  </w:style>
  <w:style w:type="character" w:customStyle="1" w:styleId="al-author-delim">
    <w:name w:val="al-author-delim"/>
    <w:basedOn w:val="Absatz-Standardschriftart"/>
    <w:rsid w:val="003F13FC"/>
  </w:style>
  <w:style w:type="character" w:customStyle="1" w:styleId="Untertitel1">
    <w:name w:val="Untertitel1"/>
    <w:basedOn w:val="Absatz-Standardschriftart"/>
    <w:rsid w:val="003F13FC"/>
  </w:style>
  <w:style w:type="character" w:customStyle="1" w:styleId="colon-for-citation-subtitle">
    <w:name w:val="colon-for-citation-subtitle"/>
    <w:basedOn w:val="Absatz-Standardschriftart"/>
    <w:rsid w:val="003F13FC"/>
  </w:style>
  <w:style w:type="character" w:styleId="Hervorhebung">
    <w:name w:val="Emphasis"/>
    <w:basedOn w:val="Absatz-Standardschriftart"/>
    <w:uiPriority w:val="20"/>
    <w:qFormat/>
    <w:rsid w:val="003F13FC"/>
    <w:rPr>
      <w:i/>
      <w:iCs/>
    </w:rPr>
  </w:style>
  <w:style w:type="character" w:customStyle="1" w:styleId="markdown-text-wrapline">
    <w:name w:val="markdown-text-wrap__line"/>
    <w:basedOn w:val="Absatz-Standardschriftart"/>
    <w:rsid w:val="003F13FC"/>
  </w:style>
  <w:style w:type="paragraph" w:styleId="Listenabsatz">
    <w:name w:val="List Paragraph"/>
    <w:basedOn w:val="Standard"/>
    <w:uiPriority w:val="34"/>
    <w:qFormat/>
    <w:rsid w:val="003F13FC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3F13FC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3F13FC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F13FC"/>
    <w:rPr>
      <w:rFonts w:ascii="Calibri" w:hAnsi="Calibri" w:cs="Calibri"/>
      <w:noProof/>
      <w:lang w:val="en-US"/>
    </w:rPr>
  </w:style>
  <w:style w:type="character" w:customStyle="1" w:styleId="element-citation">
    <w:name w:val="element-citation"/>
    <w:basedOn w:val="Absatz-Standardschriftart"/>
    <w:rsid w:val="003F13FC"/>
  </w:style>
  <w:style w:type="character" w:customStyle="1" w:styleId="ref-journal">
    <w:name w:val="ref-journal"/>
    <w:basedOn w:val="Absatz-Standardschriftart"/>
    <w:rsid w:val="003F13FC"/>
  </w:style>
  <w:style w:type="character" w:customStyle="1" w:styleId="ref-vol">
    <w:name w:val="ref-vol"/>
    <w:basedOn w:val="Absatz-Standardschriftart"/>
    <w:rsid w:val="003F13FC"/>
  </w:style>
  <w:style w:type="character" w:customStyle="1" w:styleId="bkciteavail">
    <w:name w:val="bk_cite_avail"/>
    <w:basedOn w:val="Absatz-Standardschriftart"/>
    <w:rsid w:val="003F13FC"/>
  </w:style>
  <w:style w:type="character" w:customStyle="1" w:styleId="author">
    <w:name w:val="author"/>
    <w:basedOn w:val="Absatz-Standardschriftart"/>
    <w:rsid w:val="003F13FC"/>
  </w:style>
  <w:style w:type="character" w:customStyle="1" w:styleId="pubyear">
    <w:name w:val="pubyear"/>
    <w:basedOn w:val="Absatz-Standardschriftart"/>
    <w:rsid w:val="003F13FC"/>
  </w:style>
  <w:style w:type="character" w:customStyle="1" w:styleId="articletitle">
    <w:name w:val="articletitle"/>
    <w:basedOn w:val="Absatz-Standardschriftart"/>
    <w:rsid w:val="003F13FC"/>
  </w:style>
  <w:style w:type="character" w:customStyle="1" w:styleId="vol">
    <w:name w:val="vol"/>
    <w:basedOn w:val="Absatz-Standardschriftart"/>
    <w:rsid w:val="003F13FC"/>
  </w:style>
  <w:style w:type="character" w:customStyle="1" w:styleId="citedissue">
    <w:name w:val="citedissue"/>
    <w:basedOn w:val="Absatz-Standardschriftart"/>
    <w:rsid w:val="003F13FC"/>
  </w:style>
  <w:style w:type="character" w:customStyle="1" w:styleId="pagefirst">
    <w:name w:val="pagefirst"/>
    <w:basedOn w:val="Absatz-Standardschriftart"/>
    <w:rsid w:val="003F13FC"/>
  </w:style>
  <w:style w:type="character" w:customStyle="1" w:styleId="pagelast">
    <w:name w:val="pagelast"/>
    <w:basedOn w:val="Absatz-Standardschriftart"/>
    <w:rsid w:val="003F13FC"/>
  </w:style>
  <w:style w:type="paragraph" w:customStyle="1" w:styleId="APAberschrift">
    <w:name w:val="APA_Überschrift"/>
    <w:basedOn w:val="Standard"/>
    <w:link w:val="APAberschriftZchn"/>
    <w:autoRedefine/>
    <w:qFormat/>
    <w:rsid w:val="003F13FC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val="en-US"/>
    </w:rPr>
  </w:style>
  <w:style w:type="character" w:customStyle="1" w:styleId="APAberschriftZchn">
    <w:name w:val="APA_Überschrift Zchn"/>
    <w:basedOn w:val="Absatz-Standardschriftart"/>
    <w:link w:val="APAberschrift"/>
    <w:rsid w:val="003F13FC"/>
    <w:rPr>
      <w:rFonts w:eastAsiaTheme="majorEastAsia" w:cstheme="majorBidi"/>
      <w:b/>
      <w:color w:val="000000" w:themeColor="text1"/>
      <w:szCs w:val="32"/>
      <w:lang w:val="en-US"/>
    </w:rPr>
  </w:style>
  <w:style w:type="table" w:styleId="Tabellenraster">
    <w:name w:val="Table Grid"/>
    <w:basedOn w:val="NormaleTabelle"/>
    <w:uiPriority w:val="39"/>
    <w:rsid w:val="003F1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wtze">
    <w:name w:val="hwtze"/>
    <w:basedOn w:val="Absatz-Standardschriftart"/>
    <w:rsid w:val="003F13FC"/>
  </w:style>
  <w:style w:type="character" w:customStyle="1" w:styleId="rynqvb">
    <w:name w:val="rynqvb"/>
    <w:basedOn w:val="Absatz-Standardschriftart"/>
    <w:rsid w:val="003F13FC"/>
  </w:style>
  <w:style w:type="table" w:styleId="Gitternetztabelle2">
    <w:name w:val="Grid Table 2"/>
    <w:basedOn w:val="NormaleTabelle"/>
    <w:uiPriority w:val="47"/>
    <w:rsid w:val="003F13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3F13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F13F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art-head">
    <w:name w:val="art-head"/>
    <w:basedOn w:val="Absatz-Standardschriftart"/>
    <w:rsid w:val="003F13FC"/>
  </w:style>
  <w:style w:type="paragraph" w:styleId="NurText">
    <w:name w:val="Plain Text"/>
    <w:basedOn w:val="Standard"/>
    <w:link w:val="NurTextZchn"/>
    <w:uiPriority w:val="99"/>
    <w:unhideWhenUsed/>
    <w:rsid w:val="003F13F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F13FC"/>
    <w:rPr>
      <w:rFonts w:ascii="Calibri" w:hAnsi="Calibri"/>
      <w:szCs w:val="21"/>
      <w:lang w:val="en-GB"/>
    </w:rPr>
  </w:style>
  <w:style w:type="paragraph" w:styleId="berarbeitung">
    <w:name w:val="Revision"/>
    <w:hidden/>
    <w:uiPriority w:val="99"/>
    <w:semiHidden/>
    <w:rsid w:val="003F13FC"/>
    <w:pPr>
      <w:spacing w:after="0" w:line="240" w:lineRule="auto"/>
    </w:pPr>
  </w:style>
  <w:style w:type="character" w:customStyle="1" w:styleId="pub-meta-label">
    <w:name w:val="pub-meta-label"/>
    <w:basedOn w:val="Absatz-Standardschriftart"/>
    <w:rsid w:val="003F13FC"/>
  </w:style>
  <w:style w:type="paragraph" w:customStyle="1" w:styleId="EndNoteBibliographyTitle">
    <w:name w:val="EndNote Bibliography Title"/>
    <w:basedOn w:val="Standard"/>
    <w:link w:val="EndNoteBibliographyTitleZchn"/>
    <w:rsid w:val="003F13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F13FC"/>
    <w:rPr>
      <w:rFonts w:ascii="Calibri" w:hAnsi="Calibri" w:cs="Calibri"/>
      <w:noProof/>
      <w:lang w:val="en-US"/>
    </w:rPr>
  </w:style>
  <w:style w:type="paragraph" w:customStyle="1" w:styleId="data">
    <w:name w:val="data"/>
    <w:basedOn w:val="Standard"/>
    <w:rsid w:val="003F1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F13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13F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F13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13FC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3F13FC"/>
  </w:style>
  <w:style w:type="character" w:customStyle="1" w:styleId="displayname">
    <w:name w:val="displayname"/>
    <w:basedOn w:val="Absatz-Standardschriftart"/>
    <w:rsid w:val="003F13FC"/>
  </w:style>
  <w:style w:type="paragraph" w:styleId="Funotentext">
    <w:name w:val="footnote text"/>
    <w:basedOn w:val="Standard"/>
    <w:link w:val="FunotentextZchn"/>
    <w:uiPriority w:val="99"/>
    <w:unhideWhenUsed/>
    <w:rsid w:val="003F13F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F13FC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3F13FC"/>
    <w:rPr>
      <w:vertAlign w:val="superscript"/>
    </w:rPr>
  </w:style>
  <w:style w:type="character" w:customStyle="1" w:styleId="doi">
    <w:name w:val="doi"/>
    <w:basedOn w:val="Absatz-Standardschriftart"/>
    <w:rsid w:val="003F13FC"/>
  </w:style>
  <w:style w:type="paragraph" w:styleId="Endnotentext">
    <w:name w:val="endnote text"/>
    <w:basedOn w:val="Standard"/>
    <w:link w:val="EndnotentextZchn"/>
    <w:uiPriority w:val="99"/>
    <w:semiHidden/>
    <w:unhideWhenUsed/>
    <w:rsid w:val="003F13F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F13FC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3F13FC"/>
    <w:rPr>
      <w:vertAlign w:val="superscript"/>
    </w:rPr>
  </w:style>
  <w:style w:type="paragraph" w:customStyle="1" w:styleId="SubjectReference">
    <w:name w:val="Subject_Reference"/>
    <w:basedOn w:val="Standard"/>
    <w:qFormat/>
    <w:rsid w:val="003F13FC"/>
    <w:pPr>
      <w:spacing w:after="0" w:line="252" w:lineRule="auto"/>
      <w:ind w:right="-1"/>
    </w:pPr>
    <w:rPr>
      <w:rFonts w:ascii="Scala Sans OT" w:eastAsiaTheme="majorEastAsia" w:hAnsi="Scala Sans OT" w:cs="Arial"/>
      <w:b/>
      <w:noProof/>
      <w:lang w:val="en-US"/>
      <w14:numForm w14:val="lining"/>
    </w:rPr>
  </w:style>
  <w:style w:type="character" w:styleId="HTMLZitat">
    <w:name w:val="HTML Cite"/>
    <w:basedOn w:val="Absatz-Standardschriftart"/>
    <w:uiPriority w:val="99"/>
    <w:semiHidden/>
    <w:unhideWhenUsed/>
    <w:rsid w:val="003F13FC"/>
    <w:rPr>
      <w:i/>
      <w:iCs/>
    </w:rPr>
  </w:style>
  <w:style w:type="numbering" w:customStyle="1" w:styleId="KeineListe1">
    <w:name w:val="Keine Liste1"/>
    <w:next w:val="KeineListe"/>
    <w:uiPriority w:val="99"/>
    <w:semiHidden/>
    <w:unhideWhenUsed/>
    <w:rsid w:val="003F1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6</Words>
  <Characters>9678</Characters>
  <Application>Microsoft Office Word</Application>
  <DocSecurity>0</DocSecurity>
  <Lines>80</Lines>
  <Paragraphs>22</Paragraphs>
  <ScaleCrop>false</ScaleCrop>
  <Company/>
  <LinksUpToDate>false</LinksUpToDate>
  <CharactersWithSpaces>1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row, Stefan</dc:creator>
  <cp:keywords/>
  <dc:description/>
  <cp:lastModifiedBy>Damerow, Stefan</cp:lastModifiedBy>
  <cp:revision>2</cp:revision>
  <dcterms:created xsi:type="dcterms:W3CDTF">2025-06-20T09:27:00Z</dcterms:created>
  <dcterms:modified xsi:type="dcterms:W3CDTF">2025-06-20T09:30:00Z</dcterms:modified>
</cp:coreProperties>
</file>